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4370F" w14:textId="77777777" w:rsidR="00DD2B84" w:rsidRPr="00201D92" w:rsidRDefault="00DD2B84" w:rsidP="00DD2B8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201D92">
        <w:rPr>
          <w:rFonts w:asciiTheme="minorHAnsi" w:hAnsiTheme="minorHAnsi" w:cstheme="minorHAnsi"/>
          <w:sz w:val="22"/>
          <w:szCs w:val="22"/>
          <w:lang w:val="en-GB"/>
        </w:rPr>
        <w:t>Additional file 1. Overview of OA-QI questionnaire</w:t>
      </w:r>
    </w:p>
    <w:p w14:paraId="6C30FABC" w14:textId="77777777" w:rsidR="00DD2B84" w:rsidRPr="00201D92" w:rsidRDefault="00DD2B84" w:rsidP="00DD2B84">
      <w:pPr>
        <w:rPr>
          <w:rFonts w:asciiTheme="minorHAnsi" w:eastAsiaTheme="minorHAnsi" w:hAnsiTheme="minorHAnsi" w:cstheme="minorHAnsi"/>
          <w:sz w:val="22"/>
          <w:szCs w:val="22"/>
          <w:lang w:val="en-GB"/>
        </w:rPr>
      </w:pPr>
    </w:p>
    <w:tbl>
      <w:tblPr>
        <w:tblW w:w="9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"/>
        <w:gridCol w:w="4182"/>
        <w:gridCol w:w="4481"/>
      </w:tblGrid>
      <w:tr w:rsidR="00DD2B84" w:rsidRPr="00201D92" w14:paraId="6BD72E2C" w14:textId="77777777" w:rsidTr="00BC14D0">
        <w:trPr>
          <w:trHeight w:val="300"/>
        </w:trPr>
        <w:tc>
          <w:tcPr>
            <w:tcW w:w="472" w:type="dxa"/>
            <w:shd w:val="clear" w:color="auto" w:fill="auto"/>
          </w:tcPr>
          <w:p w14:paraId="2E0FF8A8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#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35C31056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Original OA-QI (Østerås et al., 2013)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17567BC7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Dutch OA-QI</w:t>
            </w:r>
          </w:p>
        </w:tc>
      </w:tr>
      <w:tr w:rsidR="00DD2B84" w:rsidRPr="00DD2B84" w14:paraId="49A471D7" w14:textId="77777777" w:rsidTr="00BC14D0">
        <w:trPr>
          <w:trHeight w:val="600"/>
        </w:trPr>
        <w:tc>
          <w:tcPr>
            <w:tcW w:w="472" w:type="dxa"/>
          </w:tcPr>
          <w:p w14:paraId="3913469F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 xml:space="preserve">1 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33890652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e you been given information about how the disease usually develops over time?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2AC45959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Have you received information about knee osteoarthritis from a healthcare professional?</w:t>
            </w:r>
          </w:p>
        </w:tc>
      </w:tr>
      <w:tr w:rsidR="00DD2B84" w:rsidRPr="00DD2B84" w14:paraId="155020E1" w14:textId="77777777" w:rsidTr="00BC14D0">
        <w:trPr>
          <w:trHeight w:val="300"/>
        </w:trPr>
        <w:tc>
          <w:tcPr>
            <w:tcW w:w="472" w:type="dxa"/>
          </w:tcPr>
          <w:p w14:paraId="44B01C06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2</w:t>
            </w:r>
          </w:p>
          <w:p w14:paraId="332FE0A1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</w:p>
        </w:tc>
        <w:tc>
          <w:tcPr>
            <w:tcW w:w="4182" w:type="dxa"/>
            <w:shd w:val="clear" w:color="auto" w:fill="auto"/>
            <w:noWrap/>
            <w:hideMark/>
          </w:tcPr>
          <w:p w14:paraId="4EC96125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e you been given information about different treatment alternatives?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1EA0AE6C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Have you received information from a healthcare professional about the different treatment options for your knee OA?</w:t>
            </w:r>
          </w:p>
        </w:tc>
      </w:tr>
      <w:tr w:rsidR="00DD2B84" w:rsidRPr="00DD2B84" w14:paraId="14E56882" w14:textId="77777777" w:rsidTr="00BC14D0">
        <w:trPr>
          <w:trHeight w:val="600"/>
        </w:trPr>
        <w:tc>
          <w:tcPr>
            <w:tcW w:w="472" w:type="dxa"/>
          </w:tcPr>
          <w:p w14:paraId="3E0A21B1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bookmarkStart w:id="0" w:name="_Hlk92886893"/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3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25BB67DB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e you been given information about how you can live with the disease?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218C0D42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Have you received advice from a healthcare professional about what you can do about your knee complaints yourself?</w:t>
            </w:r>
          </w:p>
        </w:tc>
      </w:tr>
      <w:tr w:rsidR="00DD2B84" w:rsidRPr="00DD2B84" w14:paraId="6B17B6D9" w14:textId="77777777" w:rsidTr="00BC14D0">
        <w:trPr>
          <w:trHeight w:val="600"/>
        </w:trPr>
        <w:tc>
          <w:tcPr>
            <w:tcW w:w="472" w:type="dxa"/>
          </w:tcPr>
          <w:p w14:paraId="3FE6FA4D" w14:textId="77777777" w:rsidR="00DD2B84" w:rsidRPr="00201D92" w:rsidRDefault="00DD2B84" w:rsidP="00BC14D0">
            <w:pPr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4</w:t>
            </w:r>
          </w:p>
        </w:tc>
        <w:tc>
          <w:tcPr>
            <w:tcW w:w="4182" w:type="dxa"/>
            <w:hideMark/>
          </w:tcPr>
          <w:p w14:paraId="1B1D22DB" w14:textId="77777777" w:rsidR="00DD2B84" w:rsidRPr="00201D92" w:rsidRDefault="00DD2B84" w:rsidP="00BC14D0">
            <w:pPr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e you been given information about how you can change your lifestyle?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47CEFEF4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 xml:space="preserve">Have you received 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 xml:space="preserve">practical </w:t>
            </w: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support from a healthcare professional in what you can do about your knee complaints yourself?</w:t>
            </w:r>
          </w:p>
        </w:tc>
      </w:tr>
      <w:bookmarkEnd w:id="0"/>
      <w:tr w:rsidR="00DD2B84" w:rsidRPr="00DD2B84" w14:paraId="0D3ACC60" w14:textId="77777777" w:rsidTr="00BC14D0">
        <w:trPr>
          <w:trHeight w:val="600"/>
        </w:trPr>
        <w:tc>
          <w:tcPr>
            <w:tcW w:w="472" w:type="dxa"/>
          </w:tcPr>
          <w:p w14:paraId="07CE855E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5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18DF153B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e you been given information about the importance of physical activity and exercise?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413E471C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Have you received information or advice from a healthcare professional about exercise and sports to help with your knee problems?</w:t>
            </w:r>
          </w:p>
        </w:tc>
      </w:tr>
      <w:tr w:rsidR="00DD2B84" w:rsidRPr="00DD2B84" w14:paraId="168896E7" w14:textId="77777777" w:rsidTr="00BC14D0">
        <w:trPr>
          <w:trHeight w:val="600"/>
        </w:trPr>
        <w:tc>
          <w:tcPr>
            <w:tcW w:w="472" w:type="dxa"/>
          </w:tcPr>
          <w:p w14:paraId="23BF3221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6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78F2D8C1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ave you been referred to someone who can advise you about physical activity and exercise? </w:t>
            </w:r>
            <w:r w:rsidRPr="00201D92">
              <w:rPr>
                <w:rFonts w:asciiTheme="minorHAnsi" w:hAnsiTheme="minorHAnsi" w:cstheme="minorHAnsi"/>
                <w:sz w:val="22"/>
                <w:szCs w:val="22"/>
              </w:rPr>
              <w:t>(e.g., a physiotherapist)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177249DE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Have you been offered a referral to a healthcare professional who can advise you on (muscle strengthening) exercises and physical activity?</w:t>
            </w:r>
          </w:p>
        </w:tc>
      </w:tr>
      <w:tr w:rsidR="00DD2B84" w:rsidRPr="00DD2B84" w14:paraId="0C3BBCC3" w14:textId="77777777" w:rsidTr="00BC14D0">
        <w:trPr>
          <w:trHeight w:val="300"/>
        </w:trPr>
        <w:tc>
          <w:tcPr>
            <w:tcW w:w="472" w:type="dxa"/>
          </w:tcPr>
          <w:p w14:paraId="1111D9D0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7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74DDB562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 you are overweight, have you been advised to lose weight?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788472F9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Have you been advised to lose weight?</w:t>
            </w:r>
          </w:p>
        </w:tc>
      </w:tr>
      <w:tr w:rsidR="00DD2B84" w:rsidRPr="00DD2B84" w14:paraId="63BB4FF2" w14:textId="77777777" w:rsidTr="00BC14D0">
        <w:trPr>
          <w:trHeight w:val="600"/>
        </w:trPr>
        <w:tc>
          <w:tcPr>
            <w:tcW w:w="472" w:type="dxa"/>
          </w:tcPr>
          <w:p w14:paraId="6AC53385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lastRenderedPageBreak/>
              <w:t>8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2A565560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 you are overweight, have you been referred to someone who can help you to lose weight?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4D16189E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If you are overweight, have you been offered a referral for weight loss support (e.g. to a dietician or a weight loss group)?</w:t>
            </w:r>
          </w:p>
        </w:tc>
      </w:tr>
      <w:tr w:rsidR="00DD2B84" w:rsidRPr="00DD2B84" w14:paraId="66E015C8" w14:textId="77777777" w:rsidTr="00BC14D0">
        <w:trPr>
          <w:trHeight w:val="600"/>
        </w:trPr>
        <w:tc>
          <w:tcPr>
            <w:tcW w:w="472" w:type="dxa"/>
          </w:tcPr>
          <w:p w14:paraId="23F6DBFF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9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50627A63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 you have had problems related to daily activities, have these problems been assessed by health personnel in the past year?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6CFDFD02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If you have trouble with daily activities because of your knee OA, have they been assessed?</w:t>
            </w:r>
          </w:p>
        </w:tc>
      </w:tr>
      <w:tr w:rsidR="00DD2B84" w:rsidRPr="00DD2B84" w14:paraId="42E2CF1C" w14:textId="77777777" w:rsidTr="00BC14D0">
        <w:trPr>
          <w:trHeight w:val="600"/>
        </w:trPr>
        <w:tc>
          <w:tcPr>
            <w:tcW w:w="472" w:type="dxa"/>
          </w:tcPr>
          <w:p w14:paraId="3DB094C4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10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3A47E763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f you have problems with walking, has your need for a walking aid been assessed? </w:t>
            </w:r>
            <w:r w:rsidRPr="00201D92">
              <w:rPr>
                <w:rFonts w:asciiTheme="minorHAnsi" w:hAnsiTheme="minorHAnsi" w:cstheme="minorHAnsi"/>
                <w:sz w:val="22"/>
                <w:szCs w:val="22"/>
              </w:rPr>
              <w:t>(e.g., stick, crutch, or walker)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7384A60A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If you have difficulty walking, has a healthcare professional assessed the need for an aid (e.g. a stick, crutch or walker)?</w:t>
            </w:r>
          </w:p>
        </w:tc>
      </w:tr>
      <w:tr w:rsidR="00DD2B84" w:rsidRPr="00DD2B84" w14:paraId="22BDC1AF" w14:textId="77777777" w:rsidTr="00BC14D0">
        <w:trPr>
          <w:trHeight w:val="900"/>
        </w:trPr>
        <w:tc>
          <w:tcPr>
            <w:tcW w:w="472" w:type="dxa"/>
          </w:tcPr>
          <w:p w14:paraId="12303A38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11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5F363009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 you have problems related to other daily activities, has your need for different appliances and aids been assessed? (e.g., splints, assistive technology for cooking or personal hygiene, a special chair)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3CDDC43A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If you have difficulty with daily activities due to your knee osteoarthritis, has a healthcare professional assessed the need for aids (e.g. a splint, an adapted chair, aids for cooking or personal hygiene)?</w:t>
            </w:r>
          </w:p>
        </w:tc>
      </w:tr>
      <w:tr w:rsidR="00DD2B84" w:rsidRPr="00DD2B84" w14:paraId="73EC0A92" w14:textId="77777777" w:rsidTr="00BC14D0">
        <w:trPr>
          <w:trHeight w:val="300"/>
        </w:trPr>
        <w:tc>
          <w:tcPr>
            <w:tcW w:w="472" w:type="dxa"/>
          </w:tcPr>
          <w:p w14:paraId="64BC1D88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12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1FC5C4C6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 you have pain, has it been assessed in the past year?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011A95A8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Has the degree of pain you experience in your knee been assessed by a healthcare professional?</w:t>
            </w:r>
          </w:p>
        </w:tc>
      </w:tr>
      <w:tr w:rsidR="00DD2B84" w:rsidRPr="00DD2B84" w14:paraId="4084C088" w14:textId="77777777" w:rsidTr="00BC14D0">
        <w:trPr>
          <w:trHeight w:val="600"/>
        </w:trPr>
        <w:tc>
          <w:tcPr>
            <w:tcW w:w="472" w:type="dxa"/>
          </w:tcPr>
          <w:p w14:paraId="415E7A40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13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6084CE54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 you have pain, was acetaminophen the first medicine that was recommended for your osteoarthritic pain?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61EC47A0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Was paracetamol the first medication you have been advised to take by a healthcare professional?</w:t>
            </w:r>
          </w:p>
        </w:tc>
      </w:tr>
      <w:tr w:rsidR="00DD2B84" w:rsidRPr="00DD2B84" w14:paraId="44685CA9" w14:textId="77777777" w:rsidTr="00BC14D0">
        <w:trPr>
          <w:trHeight w:val="900"/>
        </w:trPr>
        <w:tc>
          <w:tcPr>
            <w:tcW w:w="472" w:type="dxa"/>
          </w:tcPr>
          <w:p w14:paraId="3FDB0177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14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4FD406D3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f you have prolonged severe pain, which is not relieved sufficiently by paracetamol, have you been offered stronger pain killers? (e.g., </w:t>
            </w: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co‐proxamol, co‐dydramol, tramadol, co‐codamol, dihydrocodeine, codeine)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1416A944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lastRenderedPageBreak/>
              <w:t xml:space="preserve">Have you been offered a stronger painkiller than paracetamol (e.g. Co-proxamol, Codydramol, </w:t>
            </w: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lastRenderedPageBreak/>
              <w:t>Tramadol, Co-codamol, Dihydrocodeine, Codeine)?</w:t>
            </w:r>
          </w:p>
        </w:tc>
      </w:tr>
      <w:tr w:rsidR="00DD2B84" w:rsidRPr="00DD2B84" w14:paraId="37072B10" w14:textId="77777777" w:rsidTr="00BC14D0">
        <w:trPr>
          <w:trHeight w:val="900"/>
        </w:trPr>
        <w:tc>
          <w:tcPr>
            <w:tcW w:w="472" w:type="dxa"/>
          </w:tcPr>
          <w:p w14:paraId="72B799C1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lastRenderedPageBreak/>
              <w:t>15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08928391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 you are taking antiinflammatory drugs, have you been given information about the effects and possible side effects of this medicine? (e.g., ibuprofen, Nurofen, Brufen, diclofenac, Voltarol, naproxen, Naprosyn, Celebrex)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77CE0E4A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Have you been offered an anti-inflammatory painkiller (e.g. Ibuprofen, Nurofen, Brufen, Diclofenac, Voltarol, Naproxen, Naprosyn, Celebrex)?</w:t>
            </w:r>
          </w:p>
        </w:tc>
      </w:tr>
      <w:tr w:rsidR="00DD2B84" w:rsidRPr="00DD2B84" w14:paraId="7B1D40B1" w14:textId="77777777" w:rsidTr="00BC14D0">
        <w:trPr>
          <w:trHeight w:val="600"/>
        </w:trPr>
        <w:tc>
          <w:tcPr>
            <w:tcW w:w="472" w:type="dxa"/>
          </w:tcPr>
          <w:p w14:paraId="290BDA28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16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46BD0619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 you have experienced an acute deterioration of your symptoms, has a corticosteroid injection been considered?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5C9FD78E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Has an injection been offered in the knee?</w:t>
            </w:r>
          </w:p>
        </w:tc>
      </w:tr>
      <w:tr w:rsidR="00DD2B84" w:rsidRPr="00DD2B84" w14:paraId="4AB8DC9C" w14:textId="77777777" w:rsidTr="00BC14D0">
        <w:trPr>
          <w:trHeight w:val="900"/>
        </w:trPr>
        <w:tc>
          <w:tcPr>
            <w:tcW w:w="472" w:type="dxa"/>
          </w:tcPr>
          <w:p w14:paraId="2C47CBE6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17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59660B4C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f you are severely troubled by your osteoarthritis, and exercise and medicine do not help, have you been referred and assessed for an operation? </w:t>
            </w:r>
            <w:r w:rsidRPr="00201D92">
              <w:rPr>
                <w:rFonts w:asciiTheme="minorHAnsi" w:hAnsiTheme="minorHAnsi" w:cstheme="minorHAnsi"/>
                <w:sz w:val="22"/>
                <w:szCs w:val="22"/>
              </w:rPr>
              <w:t>(e.g., joint replacement)</w:t>
            </w:r>
          </w:p>
        </w:tc>
        <w:tc>
          <w:tcPr>
            <w:tcW w:w="4481" w:type="dxa"/>
            <w:shd w:val="clear" w:color="auto" w:fill="auto"/>
            <w:noWrap/>
            <w:hideMark/>
          </w:tcPr>
          <w:p w14:paraId="3ACC4D28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Has joint replacement surgery (“a new knee”) been discussed in the case of severe knee osteoarthritis?</w:t>
            </w:r>
          </w:p>
        </w:tc>
      </w:tr>
      <w:tr w:rsidR="00DD2B84" w:rsidRPr="00DD2B84" w14:paraId="2312A79C" w14:textId="77777777" w:rsidTr="00BC14D0">
        <w:trPr>
          <w:trHeight w:val="300"/>
        </w:trPr>
        <w:tc>
          <w:tcPr>
            <w:tcW w:w="472" w:type="dxa"/>
          </w:tcPr>
          <w:p w14:paraId="30F427C9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18</w:t>
            </w:r>
          </w:p>
        </w:tc>
        <w:tc>
          <w:tcPr>
            <w:tcW w:w="4182" w:type="dxa"/>
            <w:shd w:val="clear" w:color="auto" w:fill="auto"/>
            <w:noWrap/>
            <w:hideMark/>
          </w:tcPr>
          <w:p w14:paraId="21A71F11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</w:p>
        </w:tc>
        <w:tc>
          <w:tcPr>
            <w:tcW w:w="4481" w:type="dxa"/>
            <w:shd w:val="clear" w:color="auto" w:fill="auto"/>
            <w:noWrap/>
            <w:hideMark/>
          </w:tcPr>
          <w:p w14:paraId="235F88DF" w14:textId="77777777" w:rsidR="00DD2B84" w:rsidRPr="00201D92" w:rsidRDefault="00DD2B84" w:rsidP="00BC14D0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</w:pPr>
            <w:r w:rsidRPr="00201D92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Have you discussed a follow-up appointment with your healthcare professional to checkup on your OA symptoms and treatment?</w:t>
            </w:r>
          </w:p>
        </w:tc>
      </w:tr>
    </w:tbl>
    <w:p w14:paraId="1DB4C1EC" w14:textId="77777777" w:rsidR="00DD2B84" w:rsidRDefault="00DD2B84" w:rsidP="00DD2B84">
      <w:pPr>
        <w:rPr>
          <w:rFonts w:asciiTheme="minorHAnsi" w:hAnsiTheme="minorHAnsi" w:cstheme="minorHAnsi"/>
          <w:lang w:val="en-US"/>
        </w:rPr>
      </w:pPr>
    </w:p>
    <w:p w14:paraId="3BB13D6D" w14:textId="77777777" w:rsidR="00CE252E" w:rsidRPr="00DD2B84" w:rsidRDefault="00CE252E" w:rsidP="00DD2B84">
      <w:pPr>
        <w:rPr>
          <w:lang w:val="en-US"/>
        </w:rPr>
      </w:pPr>
    </w:p>
    <w:sectPr w:rsidR="00CE252E" w:rsidRPr="00DD2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333"/>
    <w:rsid w:val="00925333"/>
    <w:rsid w:val="00CE252E"/>
    <w:rsid w:val="00DD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67CA3"/>
  <w15:chartTrackingRefBased/>
  <w15:docId w15:val="{07DDB0B6-2FFF-463C-838B-631425115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25333"/>
    <w:pPr>
      <w:spacing w:line="480" w:lineRule="auto"/>
    </w:pPr>
    <w:rPr>
      <w:rFonts w:ascii="Trebuchet MS" w:eastAsia="Times New Roman" w:hAnsi="Trebuchet MS" w:cs="Times New Roman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6</Words>
  <Characters>3556</Characters>
  <Application>Microsoft Office Word</Application>
  <DocSecurity>0</DocSecurity>
  <Lines>29</Lines>
  <Paragraphs>8</Paragraphs>
  <ScaleCrop>false</ScaleCrop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men, Sjaan</dc:creator>
  <cp:keywords/>
  <dc:description/>
  <cp:lastModifiedBy>Oomen, Sjaan</cp:lastModifiedBy>
  <cp:revision>2</cp:revision>
  <dcterms:created xsi:type="dcterms:W3CDTF">2022-01-24T12:49:00Z</dcterms:created>
  <dcterms:modified xsi:type="dcterms:W3CDTF">2022-02-24T16:44:00Z</dcterms:modified>
</cp:coreProperties>
</file>